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76BDF" w14:textId="74640EDE" w:rsidR="00082653" w:rsidRPr="00F57957" w:rsidRDefault="00F57957" w:rsidP="00F57957">
      <w:pPr>
        <w:rPr>
          <w:b/>
          <w:bCs/>
        </w:rPr>
      </w:pPr>
      <w:r w:rsidRPr="00F57957">
        <w:rPr>
          <w:b/>
          <w:bCs/>
        </w:rPr>
        <w:t xml:space="preserve">Supplemental Figure </w:t>
      </w:r>
      <w:r w:rsidR="00B33E18">
        <w:rPr>
          <w:b/>
          <w:bCs/>
        </w:rPr>
        <w:t>8.1</w:t>
      </w:r>
      <w:r w:rsidRPr="00F57957">
        <w:rPr>
          <w:b/>
          <w:bCs/>
        </w:rPr>
        <w:t xml:space="preserve">: Proposed Adverse Outcome Pathway for the Effects of Atrazine on the HPG Axis in Males </w:t>
      </w:r>
    </w:p>
    <w:p w14:paraId="1CC1F3E8" w14:textId="61BA2205" w:rsidR="00E777D6" w:rsidRDefault="00E777D6" w:rsidP="00F57957">
      <w:r w:rsidRPr="00E777D6">
        <w:rPr>
          <w:noProof/>
        </w:rPr>
        <w:drawing>
          <wp:inline distT="0" distB="0" distL="0" distR="0" wp14:anchorId="57EDD8A4" wp14:editId="0A448617">
            <wp:extent cx="8229600" cy="1712595"/>
            <wp:effectExtent l="0" t="0" r="0" b="1905"/>
            <wp:docPr id="19635145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71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842B5" w14:textId="47172B2C" w:rsidR="00F57957" w:rsidRDefault="00E777D6" w:rsidP="00F57957">
      <w:r w:rsidRPr="00E777D6">
        <w:rPr>
          <w:noProof/>
        </w:rPr>
        <w:drawing>
          <wp:inline distT="0" distB="0" distL="0" distR="0" wp14:anchorId="776E8696" wp14:editId="5EE012EB">
            <wp:extent cx="8229600" cy="1740535"/>
            <wp:effectExtent l="0" t="0" r="0" b="0"/>
            <wp:docPr id="91875590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74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97578" w14:textId="2DCBDC24" w:rsidR="00E777D6" w:rsidRPr="00C6633C" w:rsidRDefault="00C6633C">
      <w:r w:rsidRPr="00C6633C">
        <w:rPr>
          <w:noProof/>
        </w:rPr>
        <w:drawing>
          <wp:inline distT="0" distB="0" distL="0" distR="0" wp14:anchorId="2E6014D5" wp14:editId="1E6E0BDA">
            <wp:extent cx="8229600" cy="1714500"/>
            <wp:effectExtent l="0" t="0" r="0" b="0"/>
            <wp:docPr id="49159677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777D6">
        <w:rPr>
          <w:b/>
          <w:bCs/>
        </w:rPr>
        <w:br w:type="page"/>
      </w:r>
    </w:p>
    <w:p w14:paraId="1675DCA6" w14:textId="4B55EEDD" w:rsidR="00D35C52" w:rsidRPr="00F57957" w:rsidRDefault="00D35C52" w:rsidP="00D35C52">
      <w:pPr>
        <w:rPr>
          <w:b/>
          <w:bCs/>
        </w:rPr>
      </w:pPr>
      <w:r w:rsidRPr="00F57957">
        <w:rPr>
          <w:b/>
          <w:bCs/>
        </w:rPr>
        <w:lastRenderedPageBreak/>
        <w:t xml:space="preserve">Supplemental Figure </w:t>
      </w:r>
      <w:r w:rsidR="00B33E18">
        <w:rPr>
          <w:b/>
          <w:bCs/>
        </w:rPr>
        <w:t>8.2</w:t>
      </w:r>
      <w:r w:rsidRPr="00F57957">
        <w:rPr>
          <w:b/>
          <w:bCs/>
        </w:rPr>
        <w:t>: Proposed Adverse Outcome Pathway for the Effects of Atrazine on the HP</w:t>
      </w:r>
      <w:r>
        <w:rPr>
          <w:b/>
          <w:bCs/>
        </w:rPr>
        <w:t>A</w:t>
      </w:r>
      <w:r w:rsidRPr="00F57957">
        <w:rPr>
          <w:b/>
          <w:bCs/>
        </w:rPr>
        <w:t xml:space="preserve"> Axis in Males </w:t>
      </w:r>
    </w:p>
    <w:p w14:paraId="4509D3EB" w14:textId="154A8C6F" w:rsidR="00D35C52" w:rsidRDefault="00803AD7" w:rsidP="00F57957">
      <w:pPr>
        <w:rPr>
          <w:b/>
          <w:bCs/>
        </w:rPr>
      </w:pPr>
      <w:r w:rsidRPr="00803AD7">
        <w:drawing>
          <wp:inline distT="0" distB="0" distL="0" distR="0" wp14:anchorId="63333202" wp14:editId="711DFF74">
            <wp:extent cx="8229600" cy="3528695"/>
            <wp:effectExtent l="0" t="0" r="0" b="0"/>
            <wp:docPr id="1718716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52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35C52">
        <w:rPr>
          <w:b/>
          <w:bCs/>
        </w:rPr>
        <w:br w:type="page"/>
      </w:r>
    </w:p>
    <w:p w14:paraId="15600000" w14:textId="6192F5AC" w:rsidR="00D35C52" w:rsidRDefault="00F57957" w:rsidP="00E777D6">
      <w:pPr>
        <w:rPr>
          <w:b/>
          <w:bCs/>
        </w:rPr>
      </w:pPr>
      <w:r w:rsidRPr="00F57957">
        <w:rPr>
          <w:b/>
          <w:bCs/>
        </w:rPr>
        <w:lastRenderedPageBreak/>
        <w:t xml:space="preserve">Supplemental Figure </w:t>
      </w:r>
      <w:r w:rsidR="00B33E18">
        <w:rPr>
          <w:b/>
          <w:bCs/>
        </w:rPr>
        <w:t>8.</w:t>
      </w:r>
      <w:r w:rsidR="00E777D6">
        <w:rPr>
          <w:b/>
          <w:bCs/>
        </w:rPr>
        <w:t>3</w:t>
      </w:r>
      <w:r w:rsidRPr="00F57957">
        <w:rPr>
          <w:b/>
          <w:bCs/>
        </w:rPr>
        <w:t xml:space="preserve">: Proposed Adverse Outcome Pathway </w:t>
      </w:r>
      <w:r>
        <w:rPr>
          <w:b/>
          <w:bCs/>
        </w:rPr>
        <w:t>for Atrazine and the Interaction between its Effects on</w:t>
      </w:r>
      <w:r w:rsidR="00B33E18">
        <w:rPr>
          <w:b/>
          <w:bCs/>
        </w:rPr>
        <w:t xml:space="preserve"> </w:t>
      </w:r>
      <w:r>
        <w:rPr>
          <w:b/>
          <w:bCs/>
        </w:rPr>
        <w:t xml:space="preserve">the HPA and </w:t>
      </w:r>
      <w:r w:rsidRPr="00F57957">
        <w:rPr>
          <w:b/>
          <w:bCs/>
        </w:rPr>
        <w:t>HPG Ax</w:t>
      </w:r>
      <w:r>
        <w:rPr>
          <w:b/>
          <w:bCs/>
        </w:rPr>
        <w:t>e</w:t>
      </w:r>
      <w:r w:rsidRPr="00F57957">
        <w:rPr>
          <w:b/>
          <w:bCs/>
        </w:rPr>
        <w:t xml:space="preserve">s in Males </w:t>
      </w:r>
    </w:p>
    <w:p w14:paraId="1F0BC8C0" w14:textId="552B822E" w:rsidR="00D35C52" w:rsidRDefault="00D35C52">
      <w:pPr>
        <w:rPr>
          <w:b/>
          <w:bCs/>
        </w:rPr>
      </w:pPr>
      <w:r w:rsidRPr="00D35C52">
        <w:rPr>
          <w:noProof/>
        </w:rPr>
        <w:drawing>
          <wp:inline distT="0" distB="0" distL="0" distR="0" wp14:anchorId="5A924B7D" wp14:editId="22352079">
            <wp:extent cx="8229600" cy="4133850"/>
            <wp:effectExtent l="0" t="0" r="0" b="0"/>
            <wp:docPr id="131637314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7AA5D031" w14:textId="00ECCD2C" w:rsidR="00D35C52" w:rsidRDefault="00D35C52" w:rsidP="00D35C52">
      <w:pPr>
        <w:rPr>
          <w:b/>
          <w:bCs/>
        </w:rPr>
      </w:pPr>
      <w:r w:rsidRPr="00F57957">
        <w:rPr>
          <w:b/>
          <w:bCs/>
        </w:rPr>
        <w:lastRenderedPageBreak/>
        <w:t xml:space="preserve">Supplemental Figure </w:t>
      </w:r>
      <w:r w:rsidR="00B33E18">
        <w:rPr>
          <w:b/>
          <w:bCs/>
        </w:rPr>
        <w:t>8.</w:t>
      </w:r>
      <w:r w:rsidR="00E777D6">
        <w:rPr>
          <w:b/>
          <w:bCs/>
        </w:rPr>
        <w:t>4</w:t>
      </w:r>
      <w:r w:rsidRPr="00F57957">
        <w:rPr>
          <w:b/>
          <w:bCs/>
        </w:rPr>
        <w:t xml:space="preserve">: Proposed Adverse Outcome Pathway </w:t>
      </w:r>
      <w:r>
        <w:rPr>
          <w:b/>
          <w:bCs/>
        </w:rPr>
        <w:t>for the Effect of Atrazine Phosphodiesterase</w:t>
      </w:r>
      <w:r w:rsidRPr="00F57957">
        <w:rPr>
          <w:b/>
          <w:bCs/>
        </w:rPr>
        <w:t xml:space="preserve"> </w:t>
      </w:r>
    </w:p>
    <w:p w14:paraId="47E0475C" w14:textId="4D7AA421" w:rsidR="00D35C52" w:rsidRDefault="00500BC7" w:rsidP="00D35C52">
      <w:pPr>
        <w:rPr>
          <w:b/>
          <w:bCs/>
        </w:rPr>
      </w:pPr>
      <w:r w:rsidRPr="00500BC7">
        <w:rPr>
          <w:noProof/>
        </w:rPr>
        <w:drawing>
          <wp:inline distT="0" distB="0" distL="0" distR="0" wp14:anchorId="19912255" wp14:editId="652CAB25">
            <wp:extent cx="8229600" cy="5087620"/>
            <wp:effectExtent l="0" t="0" r="0" b="0"/>
            <wp:docPr id="10862093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08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DCCDA" w14:textId="77777777" w:rsidR="00C430EB" w:rsidRDefault="00C430EB">
      <w:pPr>
        <w:rPr>
          <w:b/>
          <w:bCs/>
        </w:rPr>
      </w:pPr>
      <w:r>
        <w:rPr>
          <w:b/>
          <w:bCs/>
        </w:rPr>
        <w:br w:type="page"/>
      </w:r>
    </w:p>
    <w:p w14:paraId="6D68BFAF" w14:textId="4D3E236A" w:rsidR="00C430EB" w:rsidRPr="00702507" w:rsidRDefault="00C430EB" w:rsidP="00C430EB">
      <w:pPr>
        <w:rPr>
          <w:b/>
          <w:bCs/>
        </w:rPr>
      </w:pPr>
      <w:r>
        <w:rPr>
          <w:b/>
          <w:bCs/>
        </w:rPr>
        <w:lastRenderedPageBreak/>
        <w:t xml:space="preserve">        </w:t>
      </w:r>
      <w:r w:rsidRPr="00F57957">
        <w:rPr>
          <w:b/>
          <w:bCs/>
        </w:rPr>
        <w:t xml:space="preserve">Supplemental Figure </w:t>
      </w:r>
      <w:r w:rsidR="00B33E18">
        <w:rPr>
          <w:b/>
          <w:bCs/>
        </w:rPr>
        <w:t>8.</w:t>
      </w:r>
      <w:r w:rsidR="00E777D6">
        <w:rPr>
          <w:b/>
          <w:bCs/>
        </w:rPr>
        <w:t>5</w:t>
      </w:r>
      <w:r w:rsidRPr="00F57957">
        <w:rPr>
          <w:b/>
          <w:bCs/>
        </w:rPr>
        <w:t xml:space="preserve">: Proposed </w:t>
      </w:r>
      <w:r w:rsidR="00702507" w:rsidRPr="00702507">
        <w:rPr>
          <w:rFonts w:eastAsiaTheme="minorEastAsia" w:hAnsi="Aptos"/>
          <w:b/>
          <w:bCs/>
          <w:color w:val="000000" w:themeColor="text1"/>
          <w:kern w:val="24"/>
        </w:rPr>
        <w:t xml:space="preserve">Mechanism of Atrazine-Induced Redox Imbalance (From Abarikwu et al., 2023) </w:t>
      </w:r>
    </w:p>
    <w:p w14:paraId="5D8A8CCB" w14:textId="1442B77F" w:rsidR="00C430EB" w:rsidRDefault="00702507" w:rsidP="00702507">
      <w:pPr>
        <w:ind w:firstLine="720"/>
        <w:rPr>
          <w:b/>
          <w:bCs/>
        </w:rPr>
      </w:pPr>
      <w:r w:rsidRPr="00702507">
        <w:rPr>
          <w:noProof/>
        </w:rPr>
        <w:drawing>
          <wp:inline distT="0" distB="0" distL="0" distR="0" wp14:anchorId="34992058" wp14:editId="797977A6">
            <wp:extent cx="7251134" cy="5161957"/>
            <wp:effectExtent l="0" t="0" r="6985" b="635"/>
            <wp:docPr id="16699867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3434" cy="5163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04B73" w14:textId="63E16598" w:rsidR="00E777D6" w:rsidRDefault="00E777D6">
      <w:r>
        <w:br w:type="page"/>
      </w:r>
    </w:p>
    <w:p w14:paraId="0A3E67B9" w14:textId="1C4D3DDD" w:rsidR="00E777D6" w:rsidRPr="00E777D6" w:rsidRDefault="00E777D6" w:rsidP="00E777D6">
      <w:r w:rsidRPr="00E777D6">
        <w:rPr>
          <w:b/>
          <w:bCs/>
        </w:rPr>
        <w:lastRenderedPageBreak/>
        <w:t>Supplemental Figure 8.</w:t>
      </w:r>
      <w:r>
        <w:rPr>
          <w:b/>
          <w:bCs/>
        </w:rPr>
        <w:t>6</w:t>
      </w:r>
      <w:r w:rsidRPr="00E777D6">
        <w:rPr>
          <w:b/>
          <w:bCs/>
        </w:rPr>
        <w:t xml:space="preserve">: Proposed AOP for Atrazine Role in the Production of Reactive Oxygen Species (ROS) </w:t>
      </w:r>
    </w:p>
    <w:p w14:paraId="590376B2" w14:textId="15EB5B35" w:rsidR="00F57957" w:rsidRPr="00F57957" w:rsidRDefault="00E777D6" w:rsidP="00F57957">
      <w:r w:rsidRPr="00E777D6">
        <w:rPr>
          <w:noProof/>
        </w:rPr>
        <w:drawing>
          <wp:inline distT="0" distB="0" distL="0" distR="0" wp14:anchorId="4D412279" wp14:editId="0EDC022A">
            <wp:extent cx="8229600" cy="3966845"/>
            <wp:effectExtent l="0" t="0" r="0" b="0"/>
            <wp:docPr id="14080542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96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57957" w:rsidRPr="00F57957" w:rsidSect="00F579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zMzI0Mba0MDM2M7NQ0lEKTi0uzszPAykwrwUAIQX27ywAAAA="/>
  </w:docVars>
  <w:rsids>
    <w:rsidRoot w:val="00082653"/>
    <w:rsid w:val="00053B28"/>
    <w:rsid w:val="00082653"/>
    <w:rsid w:val="00335865"/>
    <w:rsid w:val="00444C72"/>
    <w:rsid w:val="00500BC7"/>
    <w:rsid w:val="005A1271"/>
    <w:rsid w:val="00702507"/>
    <w:rsid w:val="00787E95"/>
    <w:rsid w:val="007B40BD"/>
    <w:rsid w:val="00803AD7"/>
    <w:rsid w:val="00922C49"/>
    <w:rsid w:val="00967D00"/>
    <w:rsid w:val="00B33E18"/>
    <w:rsid w:val="00C430EB"/>
    <w:rsid w:val="00C6633C"/>
    <w:rsid w:val="00CA34CE"/>
    <w:rsid w:val="00CE02DE"/>
    <w:rsid w:val="00D04497"/>
    <w:rsid w:val="00D35C52"/>
    <w:rsid w:val="00E71EED"/>
    <w:rsid w:val="00E777D6"/>
    <w:rsid w:val="00F5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48D7CE"/>
  <w15:chartTrackingRefBased/>
  <w15:docId w15:val="{6FF8C7F0-7D38-4C2D-B851-259329526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653"/>
  </w:style>
  <w:style w:type="paragraph" w:styleId="Heading1">
    <w:name w:val="heading 1"/>
    <w:basedOn w:val="Normal"/>
    <w:next w:val="Normal"/>
    <w:link w:val="Heading1Char"/>
    <w:uiPriority w:val="9"/>
    <w:qFormat/>
    <w:rsid w:val="00082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6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6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6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6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6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6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6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6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6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6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6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6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6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6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6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6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6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65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E0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0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2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2D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33E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7f71a34d-a4da-4f76-8f53-85a92ef1ae88" xsi:nil="true"/>
    <ProjectStatus xmlns="7f71a34d-a4da-4f76-8f53-85a92ef1ae88" xsi:nil="true"/>
    <DocumentType xmlns="7f71a34d-a4da-4f76-8f53-85a92ef1ae88" xsi:nil="true"/>
    <Discipline xmlns="7f71a34d-a4da-4f76-8f53-85a92ef1ae88" xsi:nil="true"/>
    <Date xmlns="7f71a34d-a4da-4f76-8f53-85a92ef1ae88" xsi:nil="true"/>
    <lcf76f155ced4ddcb4097134ff3c332f xmlns="7f71a34d-a4da-4f76-8f53-85a92ef1ae88">
      <Terms xmlns="http://schemas.microsoft.com/office/infopath/2007/PartnerControls"/>
    </lcf76f155ced4ddcb4097134ff3c332f>
    <TaxCatchAll xmlns="cf643248-cfdf-4041-ac47-7adf6bca85b5" xsi:nil="true"/>
    <Importantlinks xmlns="7f71a34d-a4da-4f76-8f53-85a92ef1ae88">
      <Url xsi:nil="true"/>
      <Description xsi:nil="true"/>
    </Importantlinks>
    <ActiveIngredient_x0028_s_x0029_ xmlns="7f71a34d-a4da-4f76-8f53-85a92ef1ae8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F86E7BE0234148BE839C29CBCC0331" ma:contentTypeVersion="24" ma:contentTypeDescription="Create a new document." ma:contentTypeScope="" ma:versionID="dbb61392ebd56d643f1de505a55c9f13">
  <xsd:schema xmlns:xsd="http://www.w3.org/2001/XMLSchema" xmlns:xs="http://www.w3.org/2001/XMLSchema" xmlns:p="http://schemas.microsoft.com/office/2006/metadata/properties" xmlns:ns2="7f71a34d-a4da-4f76-8f53-85a92ef1ae88" xmlns:ns3="cf643248-cfdf-4041-ac47-7adf6bca85b5" targetNamespace="http://schemas.microsoft.com/office/2006/metadata/properties" ma:root="true" ma:fieldsID="71c457217f2ac0e6f8fbc193c5a48b89" ns2:_="" ns3:_="">
    <xsd:import namespace="7f71a34d-a4da-4f76-8f53-85a92ef1ae88"/>
    <xsd:import namespace="cf643248-cfdf-4041-ac47-7adf6bca85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ProjectStatus" minOccurs="0"/>
                <xsd:element ref="ns2:Comme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ActiveIngredient_x0028_s_x0029_" minOccurs="0"/>
                <xsd:element ref="ns2:MediaServiceObjectDetectorVersions" minOccurs="0"/>
                <xsd:element ref="ns2:Importantlink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Discipline" minOccurs="0"/>
                <xsd:element ref="ns2:DocumentType" minOccurs="0"/>
                <xsd:element ref="ns2:Da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1a34d-a4da-4f76-8f53-85a92ef1a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rojectStatus" ma:index="12" nillable="true" ma:displayName="Project Status" ma:description="Status of Project per Project Management" ma:format="Dropdown" ma:internalName="ProjectStatus">
      <xsd:simpleType>
        <xsd:restriction base="dms:Choice">
          <xsd:enumeration value="Planned"/>
          <xsd:enumeration value="Active"/>
          <xsd:enumeration value="Completed"/>
          <xsd:enumeration value="Terminated"/>
        </xsd:restriction>
      </xsd:simpleType>
    </xsd:element>
    <xsd:element name="Comments" ma:index="13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62b72aa-f2ad-421f-b636-7f0f87e2f2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ActiveIngredient_x0028_s_x0029_" ma:index="20" nillable="true" ma:displayName="Active Ingredient(s)" ma:format="Dropdown" ma:internalName="ActiveIngredient_x0028_s_x0029_">
      <xsd:simpleType>
        <xsd:restriction base="dms:Text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Importantlinks" ma:index="22" nillable="true" ma:displayName="Important links" ma:format="Hyperlink" ma:internalName="Importantlinks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Discipline" ma:index="26" nillable="true" ma:displayName="Discipline" ma:description="Technical area" ma:format="Dropdown" ma:internalName="Disciplin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Human Tox"/>
                        <xsd:enumeration value="Eco Tox"/>
                        <xsd:enumeration value="Dietary Exposure"/>
                        <xsd:enumeration value="Occupational Exposure"/>
                        <xsd:enumeration value="Efate"/>
                        <xsd:enumeration value="Biology"/>
                        <xsd:enumeration value="Human Risk Assessment"/>
                        <xsd:enumeration value="Human Safety"/>
                        <xsd:enumeration value="Environmental Safety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ocumentType" ma:index="27" nillable="true" ma:displayName="Document Type" ma:format="Dropdown" ma:internalName="DocumentTyp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Agency Assessment"/>
                        <xsd:enumeration value="Internal Assessment"/>
                        <xsd:enumeration value="Study"/>
                        <xsd:enumeration value="Governance document"/>
                        <xsd:enumeration value="Correspondence"/>
                        <xsd:enumeration value="Agency Decision"/>
                        <xsd:enumeration value="Use Pattern"/>
                        <xsd:enumeration value="Notes"/>
                        <xsd:enumeration value="Response to agency"/>
                        <xsd:enumeration value="Presentation"/>
                        <xsd:enumeration value="Label"/>
                        <xsd:enumeration value="Rationale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ate" ma:index="28" nillable="true" ma:displayName="Date" ma:format="DateTime" ma:internalName="Date">
      <xsd:simpleType>
        <xsd:restriction base="dms:DateTim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643248-cfdf-4041-ac47-7adf6bca85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021e5e6-95ad-47c5-932a-8b36abf0b955}" ma:internalName="TaxCatchAll" ma:showField="CatchAllData" ma:web="cf643248-cfdf-4041-ac47-7adf6bca85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7CA5E5-C827-498E-8178-E2E22309263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EA8401-8312-4B6C-842D-25A21294AEFF}">
  <ds:schemaRefs>
    <ds:schemaRef ds:uri="http://schemas.microsoft.com/office/2006/metadata/properties"/>
    <ds:schemaRef ds:uri="http://schemas.microsoft.com/office/infopath/2007/PartnerControls"/>
    <ds:schemaRef ds:uri="7f71a34d-a4da-4f76-8f53-85a92ef1ae88"/>
    <ds:schemaRef ds:uri="cf643248-cfdf-4041-ac47-7adf6bca85b5"/>
  </ds:schemaRefs>
</ds:datastoreItem>
</file>

<file path=customXml/itemProps3.xml><?xml version="1.0" encoding="utf-8"?>
<ds:datastoreItem xmlns:ds="http://schemas.openxmlformats.org/officeDocument/2006/customXml" ds:itemID="{45180221-D963-41E0-B68E-EA0FA9DC04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71a34d-a4da-4f76-8f53-85a92ef1ae88"/>
    <ds:schemaRef ds:uri="cf643248-cfdf-4041-ac47-7adf6bca85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d006307-e4a9-430f-af16-eea280431306}" enabled="1" method="Standard" siteId="{06219a4a-a835-44d5-afaf-3926343bfb8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s Cindy USGR</dc:creator>
  <cp:keywords/>
  <dc:description/>
  <cp:lastModifiedBy>Charles Breckenridge</cp:lastModifiedBy>
  <cp:revision>5</cp:revision>
  <dcterms:created xsi:type="dcterms:W3CDTF">2025-12-08T23:56:00Z</dcterms:created>
  <dcterms:modified xsi:type="dcterms:W3CDTF">2025-12-09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F86E7BE0234148BE839C29CBCC0331</vt:lpwstr>
  </property>
  <property fmtid="{D5CDD505-2E9C-101B-9397-08002B2CF9AE}" pid="3" name="MediaServiceImageTags">
    <vt:lpwstr/>
  </property>
  <property fmtid="{D5CDD505-2E9C-101B-9397-08002B2CF9AE}" pid="4" name="GrammarlyDocumentId">
    <vt:lpwstr>fc4e85de-0d09-4a99-98f0-512a732f5e3c</vt:lpwstr>
  </property>
</Properties>
</file>